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3E5" w:rsidRPr="008B6855" w:rsidRDefault="006D33E5" w:rsidP="006D33E5">
      <w:pPr>
        <w:ind w:left="0" w:firstLine="0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5010"/>
        <w:gridCol w:w="2658"/>
      </w:tblGrid>
      <w:tr w:rsidR="006D33E5" w:rsidRPr="00DA17E9" w:rsidTr="009917F0">
        <w:tc>
          <w:tcPr>
            <w:tcW w:w="8856" w:type="dxa"/>
            <w:gridSpan w:val="3"/>
          </w:tcPr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DA17E9">
              <w:rPr>
                <w:rFonts w:ascii="Times New Roman" w:hAnsi="Times New Roman"/>
                <w:b/>
                <w:sz w:val="28"/>
                <w:szCs w:val="28"/>
              </w:rPr>
              <w:t>Tabl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>e S5</w:t>
            </w:r>
            <w:r w:rsidRPr="00DA17E9">
              <w:rPr>
                <w:rFonts w:ascii="Times New Roman" w:hAnsi="Times New Roman"/>
                <w:b/>
                <w:sz w:val="28"/>
                <w:szCs w:val="28"/>
              </w:rPr>
              <w:t xml:space="preserve"> Regional Development of Maximum Connection Distance (MD)</w:t>
            </w:r>
          </w:p>
        </w:tc>
      </w:tr>
      <w:tr w:rsidR="006D33E5" w:rsidRPr="00DA17E9" w:rsidTr="009917F0">
        <w:tc>
          <w:tcPr>
            <w:tcW w:w="1188" w:type="dxa"/>
          </w:tcPr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10" w:type="dxa"/>
          </w:tcPr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From neonates to 1yr olds</w:t>
            </w:r>
          </w:p>
        </w:tc>
        <w:tc>
          <w:tcPr>
            <w:tcW w:w="2658" w:type="dxa"/>
          </w:tcPr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From 1yr to 2yr olds</w:t>
            </w:r>
          </w:p>
        </w:tc>
      </w:tr>
      <w:tr w:rsidR="006D33E5" w:rsidRPr="00DA17E9" w:rsidTr="009917F0">
        <w:tc>
          <w:tcPr>
            <w:tcW w:w="1188" w:type="dxa"/>
          </w:tcPr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Increase</w:t>
            </w:r>
          </w:p>
        </w:tc>
        <w:tc>
          <w:tcPr>
            <w:tcW w:w="5010" w:type="dxa"/>
          </w:tcPr>
          <w:tbl>
            <w:tblPr>
              <w:tblW w:w="4932" w:type="dxa"/>
              <w:tblLayout w:type="fixed"/>
              <w:tblLook w:val="04A0" w:firstRow="1" w:lastRow="0" w:firstColumn="1" w:lastColumn="0" w:noHBand="0" w:noVBand="1"/>
            </w:tblPr>
            <w:tblGrid>
              <w:gridCol w:w="2502"/>
              <w:gridCol w:w="2430"/>
            </w:tblGrid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re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re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SMarg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I-Ob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SMarg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Rolandi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Angular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Rolandi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recuneus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CB07B4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CB07B4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SMA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recuneus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Rectus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ara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allidum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Thalamus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P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Hesch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P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Hesch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ara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ara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Amygdala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Amygdala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Occp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Fusiform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os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</w:tbl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8" w:type="dxa"/>
          </w:tcPr>
          <w:tbl>
            <w:tblPr>
              <w:tblW w:w="2532" w:type="dxa"/>
              <w:tblLayout w:type="fixed"/>
              <w:tblLook w:val="04A0" w:firstRow="1" w:lastRow="0" w:firstColumn="1" w:lastColumn="0" w:noHBand="0" w:noVBand="1"/>
            </w:tblPr>
            <w:tblGrid>
              <w:gridCol w:w="2234"/>
              <w:gridCol w:w="298"/>
            </w:tblGrid>
            <w:tr w:rsidR="006D33E5" w:rsidRPr="00DA17E9" w:rsidTr="009917F0">
              <w:trPr>
                <w:gridAfter w:val="1"/>
                <w:wAfter w:w="298" w:type="dxa"/>
                <w:trHeight w:val="315"/>
              </w:trPr>
              <w:tc>
                <w:tcPr>
                  <w:tcW w:w="2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S-Ob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3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M-Ob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3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-S-M</w:t>
                  </w:r>
                  <w:r w:rsidRPr="00DA17E9"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3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Cg-P</w:t>
                  </w:r>
                  <w:r w:rsidRPr="00DA17E9"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53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Cg-P</w:t>
                  </w:r>
                  <w:r w:rsidRPr="00DA17E9"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-L</w:t>
                  </w:r>
                </w:p>
              </w:tc>
            </w:tr>
          </w:tbl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33E5" w:rsidRPr="00DA17E9" w:rsidTr="009917F0">
        <w:tc>
          <w:tcPr>
            <w:tcW w:w="1188" w:type="dxa"/>
          </w:tcPr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Decrease</w:t>
            </w:r>
          </w:p>
        </w:tc>
        <w:tc>
          <w:tcPr>
            <w:tcW w:w="5010" w:type="dxa"/>
          </w:tcPr>
          <w:tbl>
            <w:tblPr>
              <w:tblW w:w="2296" w:type="dxa"/>
              <w:tblLayout w:type="fixed"/>
              <w:tblLook w:val="04A0" w:firstRow="1" w:lastRow="0" w:firstColumn="1" w:lastColumn="0" w:noHBand="0" w:noVBand="1"/>
            </w:tblPr>
            <w:tblGrid>
              <w:gridCol w:w="2296"/>
            </w:tblGrid>
            <w:tr w:rsidR="006D33E5" w:rsidRPr="00DA17E9" w:rsidTr="009917F0">
              <w:trPr>
                <w:trHeight w:val="315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Caudate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Caudate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utamen-L</w:t>
                  </w:r>
                </w:p>
              </w:tc>
            </w:tr>
          </w:tbl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8" w:type="dxa"/>
          </w:tcPr>
          <w:tbl>
            <w:tblPr>
              <w:tblW w:w="2463" w:type="dxa"/>
              <w:tblLayout w:type="fixed"/>
              <w:tblLook w:val="04A0" w:firstRow="1" w:lastRow="0" w:firstColumn="1" w:lastColumn="0" w:noHBand="0" w:noVBand="1"/>
            </w:tblPr>
            <w:tblGrid>
              <w:gridCol w:w="2463"/>
            </w:tblGrid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7A6AE6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Rolandic</w:t>
                  </w:r>
                  <w:proofErr w:type="spellEnd"/>
                  <w:r w:rsidRPr="007A6AE6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ara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Lingual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Caudate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Caudate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Hesch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6D33E5" w:rsidRPr="00DA17E9" w:rsidTr="009917F0">
              <w:trPr>
                <w:trHeight w:val="315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33E5" w:rsidRPr="00DA17E9" w:rsidRDefault="006D33E5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</w:tbl>
          <w:p w:rsidR="006D33E5" w:rsidRPr="00DA17E9" w:rsidRDefault="006D33E5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D33E5" w:rsidRDefault="006D33E5" w:rsidP="006D33E5">
      <w:pPr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brain regions highlighted in red indicate a concurrent increase of GE/MD/degree while brain regions with concurrent decreases of GE/MD/degree are marked in blue.</w:t>
      </w:r>
    </w:p>
    <w:p w:rsidR="00240A40" w:rsidRDefault="006D33E5">
      <w:bookmarkStart w:id="0" w:name="_GoBack"/>
      <w:bookmarkEnd w:id="0"/>
    </w:p>
    <w:sectPr w:rsidR="00240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13F"/>
    <w:rsid w:val="003E3344"/>
    <w:rsid w:val="006D33E5"/>
    <w:rsid w:val="00B0713F"/>
    <w:rsid w:val="00B3688D"/>
    <w:rsid w:val="00C4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3E5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3E5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>The University of North Carolina at Chapel Hill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ao</dc:creator>
  <cp:keywords/>
  <dc:description/>
  <cp:lastModifiedBy>Wei Gao</cp:lastModifiedBy>
  <cp:revision>2</cp:revision>
  <dcterms:created xsi:type="dcterms:W3CDTF">2011-09-01T14:18:00Z</dcterms:created>
  <dcterms:modified xsi:type="dcterms:W3CDTF">2011-09-01T14:18:00Z</dcterms:modified>
</cp:coreProperties>
</file>